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260C4" w14:textId="1856186C" w:rsidR="0053042F" w:rsidRPr="0053042F" w:rsidRDefault="0053042F" w:rsidP="0053042F">
      <w:pPr>
        <w:rPr>
          <w:rFonts w:ascii="Arial" w:hAnsi="Arial" w:cs="Arial"/>
          <w:lang w:val="en-GB"/>
        </w:rPr>
      </w:pPr>
    </w:p>
    <w:tbl>
      <w:tblPr>
        <w:tblStyle w:val="PlainTable5"/>
        <w:tblW w:w="9252" w:type="dxa"/>
        <w:tblLook w:val="04A0" w:firstRow="1" w:lastRow="0" w:firstColumn="1" w:lastColumn="0" w:noHBand="0" w:noVBand="1"/>
      </w:tblPr>
      <w:tblGrid>
        <w:gridCol w:w="2039"/>
        <w:gridCol w:w="1803"/>
        <w:gridCol w:w="1803"/>
        <w:gridCol w:w="1803"/>
        <w:gridCol w:w="1804"/>
      </w:tblGrid>
      <w:tr w:rsidR="0053042F" w:rsidRPr="007164CF" w14:paraId="45AD9BEC" w14:textId="77777777" w:rsidTr="005304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39" w:type="dxa"/>
          </w:tcPr>
          <w:p w14:paraId="765735D0" w14:textId="77777777" w:rsidR="0053042F" w:rsidRPr="007164CF" w:rsidRDefault="0053042F" w:rsidP="00AE43F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3" w:type="dxa"/>
          </w:tcPr>
          <w:p w14:paraId="0AB86679" w14:textId="77777777" w:rsidR="0053042F" w:rsidRPr="007164CF" w:rsidRDefault="0053042F" w:rsidP="00AE4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64CF">
              <w:rPr>
                <w:rFonts w:ascii="Arial" w:hAnsi="Arial" w:cs="Arial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803" w:type="dxa"/>
          </w:tcPr>
          <w:p w14:paraId="5F3FF7D0" w14:textId="77777777" w:rsidR="0053042F" w:rsidRPr="007164CF" w:rsidRDefault="0053042F" w:rsidP="00AE4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td. error</w:t>
            </w:r>
          </w:p>
        </w:tc>
        <w:tc>
          <w:tcPr>
            <w:tcW w:w="1803" w:type="dxa"/>
          </w:tcPr>
          <w:p w14:paraId="3412C7D2" w14:textId="77777777" w:rsidR="0053042F" w:rsidRPr="007164CF" w:rsidRDefault="0053042F" w:rsidP="00AE4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z value</w:t>
            </w:r>
          </w:p>
        </w:tc>
        <w:tc>
          <w:tcPr>
            <w:tcW w:w="1804" w:type="dxa"/>
          </w:tcPr>
          <w:p w14:paraId="4F889449" w14:textId="77777777" w:rsidR="0053042F" w:rsidRPr="007164CF" w:rsidRDefault="0053042F" w:rsidP="00AE4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(&gt;|z|)</w:t>
            </w:r>
          </w:p>
        </w:tc>
      </w:tr>
      <w:tr w:rsidR="0053042F" w:rsidRPr="007164CF" w14:paraId="48E88B30" w14:textId="77777777" w:rsidTr="00530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</w:tcPr>
          <w:p w14:paraId="304379B0" w14:textId="77777777" w:rsidR="0053042F" w:rsidRPr="007164CF" w:rsidRDefault="0053042F" w:rsidP="00AE43F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64CF">
              <w:rPr>
                <w:rFonts w:ascii="Arial" w:hAnsi="Arial" w:cs="Arial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803" w:type="dxa"/>
          </w:tcPr>
          <w:p w14:paraId="27A01D52" w14:textId="69E9DEDC" w:rsidR="0053042F" w:rsidRPr="007164CF" w:rsidRDefault="0053042F" w:rsidP="00AE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1</w:t>
            </w:r>
          </w:p>
        </w:tc>
        <w:tc>
          <w:tcPr>
            <w:tcW w:w="1803" w:type="dxa"/>
          </w:tcPr>
          <w:p w14:paraId="44919819" w14:textId="399E82EC" w:rsidR="0053042F" w:rsidRPr="007164CF" w:rsidRDefault="0053042F" w:rsidP="00AE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803" w:type="dxa"/>
          </w:tcPr>
          <w:p w14:paraId="2084D199" w14:textId="1C68F0EA" w:rsidR="0053042F" w:rsidRPr="007164CF" w:rsidRDefault="0053042F" w:rsidP="00AE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5.00</w:t>
            </w:r>
          </w:p>
        </w:tc>
        <w:tc>
          <w:tcPr>
            <w:tcW w:w="1804" w:type="dxa"/>
          </w:tcPr>
          <w:p w14:paraId="22699E3F" w14:textId="1EFE120D" w:rsidR="0053042F" w:rsidRPr="007164CF" w:rsidRDefault="0053042F" w:rsidP="00AE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68e-07</w:t>
            </w:r>
          </w:p>
        </w:tc>
      </w:tr>
      <w:tr w:rsidR="0053042F" w:rsidRPr="007164CF" w14:paraId="032F1CC6" w14:textId="77777777" w:rsidTr="005304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</w:tcPr>
          <w:p w14:paraId="1C308209" w14:textId="2C2C9201" w:rsidR="0053042F" w:rsidRPr="007164CF" w:rsidRDefault="0053042F" w:rsidP="00AE43F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Treatmenthig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dose</w:t>
            </w:r>
          </w:p>
        </w:tc>
        <w:tc>
          <w:tcPr>
            <w:tcW w:w="1803" w:type="dxa"/>
          </w:tcPr>
          <w:p w14:paraId="0BF965B2" w14:textId="580FF105" w:rsidR="0053042F" w:rsidRPr="007164CF" w:rsidRDefault="0053042F" w:rsidP="00AE4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58</w:t>
            </w:r>
          </w:p>
        </w:tc>
        <w:tc>
          <w:tcPr>
            <w:tcW w:w="1803" w:type="dxa"/>
          </w:tcPr>
          <w:p w14:paraId="79BF09A5" w14:textId="1519512B" w:rsidR="0053042F" w:rsidRPr="007164CF" w:rsidRDefault="0053042F" w:rsidP="00AE4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803" w:type="dxa"/>
          </w:tcPr>
          <w:p w14:paraId="30E1F0AF" w14:textId="3F734383" w:rsidR="0053042F" w:rsidRPr="007164CF" w:rsidRDefault="0053042F" w:rsidP="00AE4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78</w:t>
            </w:r>
          </w:p>
        </w:tc>
        <w:tc>
          <w:tcPr>
            <w:tcW w:w="1804" w:type="dxa"/>
          </w:tcPr>
          <w:p w14:paraId="66DB3939" w14:textId="1BEBC609" w:rsidR="0053042F" w:rsidRPr="007164CF" w:rsidRDefault="0053042F" w:rsidP="00AE4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54</w:t>
            </w:r>
          </w:p>
        </w:tc>
      </w:tr>
      <w:tr w:rsidR="0053042F" w:rsidRPr="007164CF" w14:paraId="13778F98" w14:textId="77777777" w:rsidTr="00530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</w:tcPr>
          <w:p w14:paraId="416F7BF8" w14:textId="35E9F563" w:rsidR="0053042F" w:rsidRPr="00C77F95" w:rsidRDefault="0053042F" w:rsidP="00AE43F7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Treatmentlo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dose</w:t>
            </w:r>
          </w:p>
        </w:tc>
        <w:tc>
          <w:tcPr>
            <w:tcW w:w="1803" w:type="dxa"/>
          </w:tcPr>
          <w:p w14:paraId="6CF3C118" w14:textId="32D36051" w:rsidR="0053042F" w:rsidRPr="007164CF" w:rsidRDefault="0053042F" w:rsidP="00AE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24</w:t>
            </w:r>
          </w:p>
        </w:tc>
        <w:tc>
          <w:tcPr>
            <w:tcW w:w="1803" w:type="dxa"/>
          </w:tcPr>
          <w:p w14:paraId="5E43AB0E" w14:textId="6BA61E4F" w:rsidR="0053042F" w:rsidRPr="007164CF" w:rsidRDefault="0053042F" w:rsidP="00AE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803" w:type="dxa"/>
          </w:tcPr>
          <w:p w14:paraId="6506234E" w14:textId="15AA90BB" w:rsidR="0053042F" w:rsidRPr="007164CF" w:rsidRDefault="0053042F" w:rsidP="00AE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804" w:type="dxa"/>
          </w:tcPr>
          <w:p w14:paraId="378564C4" w14:textId="710401BB" w:rsidR="0053042F" w:rsidRPr="007164CF" w:rsidRDefault="0053042F" w:rsidP="00AE4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211</w:t>
            </w:r>
          </w:p>
        </w:tc>
      </w:tr>
    </w:tbl>
    <w:p w14:paraId="6CCC6C45" w14:textId="64DA1E98" w:rsidR="0053042F" w:rsidRDefault="0053042F" w:rsidP="0053042F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replicate</w:t>
      </w:r>
      <w:r w:rsidRPr="007164CF">
        <w:rPr>
          <w:rFonts w:ascii="Arial" w:hAnsi="Arial" w:cs="Arial"/>
          <w:sz w:val="20"/>
          <w:szCs w:val="20"/>
          <w:lang w:val="en-GB"/>
        </w:rPr>
        <w:t xml:space="preserve">: variance = </w:t>
      </w:r>
      <w:r>
        <w:rPr>
          <w:rFonts w:ascii="Arial" w:hAnsi="Arial" w:cs="Arial"/>
          <w:sz w:val="20"/>
          <w:szCs w:val="20"/>
          <w:lang w:val="en-GB"/>
        </w:rPr>
        <w:t>3.69e-16</w:t>
      </w:r>
      <w:r w:rsidRPr="007164CF">
        <w:rPr>
          <w:rFonts w:ascii="Arial" w:hAnsi="Arial" w:cs="Arial"/>
          <w:sz w:val="20"/>
          <w:szCs w:val="20"/>
          <w:lang w:val="en-GB"/>
        </w:rPr>
        <w:t xml:space="preserve">, Std. Dev. = </w:t>
      </w:r>
      <w:r>
        <w:rPr>
          <w:rFonts w:ascii="Arial" w:hAnsi="Arial" w:cs="Arial"/>
          <w:sz w:val="20"/>
          <w:szCs w:val="20"/>
          <w:lang w:val="en-GB"/>
        </w:rPr>
        <w:t>1.92e-08.</w:t>
      </w:r>
    </w:p>
    <w:p w14:paraId="796279CA" w14:textId="77777777" w:rsidR="0053042F" w:rsidRPr="00C77F95" w:rsidRDefault="0053042F" w:rsidP="0053042F">
      <w:pPr>
        <w:rPr>
          <w:rFonts w:ascii="Arial" w:hAnsi="Arial" w:cs="Arial"/>
          <w:sz w:val="20"/>
          <w:szCs w:val="20"/>
          <w:lang w:val="en-GB"/>
        </w:rPr>
      </w:pPr>
    </w:p>
    <w:p w14:paraId="51E73BC9" w14:textId="77777777" w:rsidR="0053042F" w:rsidRDefault="0053042F" w:rsidP="0053042F">
      <w:pPr>
        <w:rPr>
          <w:rFonts w:ascii="Arial" w:hAnsi="Arial" w:cs="Arial"/>
          <w:sz w:val="20"/>
          <w:szCs w:val="20"/>
          <w:lang w:val="en-GB"/>
        </w:rPr>
      </w:pPr>
    </w:p>
    <w:p w14:paraId="2EED5C2C" w14:textId="77777777" w:rsidR="0053042F" w:rsidRPr="00C77F95" w:rsidRDefault="0053042F" w:rsidP="0053042F">
      <w:pPr>
        <w:tabs>
          <w:tab w:val="left" w:pos="5610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ab/>
      </w:r>
    </w:p>
    <w:p w14:paraId="78BF26CE" w14:textId="77777777" w:rsidR="00074307" w:rsidRDefault="00074307"/>
    <w:sectPr w:rsidR="00074307" w:rsidSect="000743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58A06F" w14:textId="77777777" w:rsidR="002B2060" w:rsidRDefault="002B2060" w:rsidP="00A47AB6">
      <w:pPr>
        <w:spacing w:after="0" w:line="240" w:lineRule="auto"/>
      </w:pPr>
      <w:r>
        <w:separator/>
      </w:r>
    </w:p>
  </w:endnote>
  <w:endnote w:type="continuationSeparator" w:id="0">
    <w:p w14:paraId="5E151DE1" w14:textId="77777777" w:rsidR="002B2060" w:rsidRDefault="002B2060" w:rsidP="00A47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6FC722" w14:textId="77777777" w:rsidR="002B2060" w:rsidRDefault="002B2060" w:rsidP="00A47AB6">
      <w:pPr>
        <w:spacing w:after="0" w:line="240" w:lineRule="auto"/>
      </w:pPr>
      <w:r>
        <w:separator/>
      </w:r>
    </w:p>
  </w:footnote>
  <w:footnote w:type="continuationSeparator" w:id="0">
    <w:p w14:paraId="1C42345C" w14:textId="77777777" w:rsidR="002B2060" w:rsidRDefault="002B2060" w:rsidP="00A47A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42F"/>
    <w:rsid w:val="00074307"/>
    <w:rsid w:val="002B2060"/>
    <w:rsid w:val="003B0425"/>
    <w:rsid w:val="003C415D"/>
    <w:rsid w:val="0053042F"/>
    <w:rsid w:val="00683BB1"/>
    <w:rsid w:val="00781D6F"/>
    <w:rsid w:val="00A47AB6"/>
    <w:rsid w:val="00DA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A29BA8"/>
  <w15:chartTrackingRefBased/>
  <w15:docId w15:val="{8D6711FE-8599-4036-A773-5E0A03C2D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42F"/>
  </w:style>
  <w:style w:type="paragraph" w:styleId="Heading1">
    <w:name w:val="heading 1"/>
    <w:basedOn w:val="Normal"/>
    <w:next w:val="Normal"/>
    <w:link w:val="Heading1Char"/>
    <w:uiPriority w:val="9"/>
    <w:qFormat/>
    <w:rsid w:val="005304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4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4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4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4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4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4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4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4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4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4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4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4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4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4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4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4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4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4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04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4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04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4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04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4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04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4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4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42F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53042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47A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AB6"/>
  </w:style>
  <w:style w:type="paragraph" w:styleId="Footer">
    <w:name w:val="footer"/>
    <w:basedOn w:val="Normal"/>
    <w:link w:val="FooterChar"/>
    <w:uiPriority w:val="99"/>
    <w:unhideWhenUsed/>
    <w:rsid w:val="00A47A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A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</Words>
  <Characters>197</Characters>
  <Application>Microsoft Office Word</Application>
  <DocSecurity>0</DocSecurity>
  <Lines>32</Lines>
  <Paragraphs>32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Mitchell</dc:creator>
  <cp:keywords/>
  <dc:description/>
  <cp:lastModifiedBy>Laurie Mitchell</cp:lastModifiedBy>
  <cp:revision>2</cp:revision>
  <dcterms:created xsi:type="dcterms:W3CDTF">2025-12-23T01:22:00Z</dcterms:created>
  <dcterms:modified xsi:type="dcterms:W3CDTF">2026-01-14T02:03:00Z</dcterms:modified>
</cp:coreProperties>
</file>